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/>
        </w:rPr>
        <w:t xml:space="preserve">Supplementary material </w:t>
      </w:r>
      <w:r>
        <w:rPr>
          <w:rFonts w:hint="eastAsia" w:ascii="Times New Roman" w:hAnsi="Times New Roman"/>
          <w:sz w:val="24"/>
          <w:lang w:val="en-US" w:eastAsia="zh-CN"/>
        </w:rPr>
        <w:t>3:</w:t>
      </w:r>
      <w:r>
        <w:rPr>
          <w:rFonts w:hint="eastAsia" w:ascii="Times New Roman" w:hAnsi="Times New Roman"/>
          <w:sz w:val="24"/>
          <w:lang w:val="en-US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The framework for pitfalls in developing ML models for predicting CVDs.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2031"/>
        <w:gridCol w:w="3248"/>
        <w:gridCol w:w="1518"/>
        <w:gridCol w:w="2769"/>
        <w:gridCol w:w="1406"/>
        <w:gridCol w:w="1648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Evaluation Content (Grade Ⅰ)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Evaluation Content (Grade Ⅱ)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Evaluation Content (Grade Ⅲ)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Guideline No.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ML for CVDs Prediction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 xml:space="preserve">Research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</w:rPr>
              <w:t>References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Pitfall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7" w:hRule="atLeast"/>
          <w:jc w:val="center"/>
        </w:trPr>
        <w:tc>
          <w:tcPr>
            <w:tcW w:w="54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 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ata quality</w:t>
            </w:r>
          </w:p>
        </w:tc>
        <w:tc>
          <w:tcPr>
            <w:tcW w:w="71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Data Acquisition</w:t>
            </w:r>
          </w:p>
        </w:tc>
        <w:tc>
          <w:tcPr>
            <w:tcW w:w="114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/ training data/ baselin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collection, analysis, deployment, and use/ data collection method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quality/ known quality issues with the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pecifications, design, and the parameter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source/ provenance/ origi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lind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easurement method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harmoniz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ition and assessment/ predictors’ defini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atients recrui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ligibility criteri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clusions and exclusion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usa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teropera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inda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ccessi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availa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link to data or data request mechanism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input data type (structured or unstructured)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continuous and categorical predictor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mage data processi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(data overla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maging protoco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ition of non-radiomic predictor variabl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ition of the reference standar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etadata on images and potential bias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maging modaliti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nfounding artifact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e image datasets (training, validation, test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lation of test dataset and proposed clinical setti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ultiple segmentation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hantom study on all scanner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maging at multiple time points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linical evalu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uman–AI interac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management/ data curation</w:t>
            </w:r>
          </w:p>
        </w:tc>
        <w:tc>
          <w:tcPr>
            <w:tcW w:w="53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, 2, 3, 4, 6, 7, 8, 10, 11, 12, 14, 15, 16, 17, 18, 19, 21, 23, 25, 26, 27, 28, 29, 30</w:t>
            </w:r>
          </w:p>
        </w:tc>
        <w:tc>
          <w:tcPr>
            <w:tcW w:w="97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source/ provenance/ origi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quality/ known quality issues with the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easurement method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collection, analysis, deployment, and use/ data collection methods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IYW48L0F1dGhvcj48WWVhcj4yMDIwPC9ZZWFyPjxSZWNO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</w:fldData>
              </w:fldChar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an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Sb2RyaWd1ZXo8L0F1dGhvcj48WWVhcj4yMDE5PC9ZZWFy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</w:fldData>
              </w:fldChar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]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Rodriguez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&lt;EndNote&gt;&lt;Cite&gt;&lt;Author&gt;Teoh&lt;/Author&gt;&lt;Year&gt;2018&lt;/Year&gt;&lt;RecNum&gt;34&lt;/RecNum&gt;&lt;DisplayText&gt;[3]&lt;/DisplayText&gt;&lt;record&gt;&lt;rec-number&gt;34&lt;/rec-number&gt;&lt;foreign-keys&gt;&lt;key app="EN" db-id="29vade2t3ve5d9e0tw7xdapcez9f02e5axwe" timestamp="1649508441"&gt;34&lt;/key&gt;&lt;/foreign-keys&gt;&lt;ref-type name="Journal Article"&gt;17&lt;/ref-type&gt;&lt;contributors&gt;&lt;authors&gt;&lt;author&gt;Teoh, D.&lt;/author&gt;&lt;/authors&gt;&lt;/contributors&gt;&lt;auth-address&gt;Research and Development Group, Allm Inc., Yushin Bldg. Shinkan 2F, 3-27-11 Shibuya, Shibuya-ku, Tokyo, 150-0002, Japan. d.teoh@allm.net.&lt;/auth-address&gt;&lt;titles&gt;&lt;title&gt;Towards stroke prediction using electronic health records&lt;/title&gt;&lt;secondary-title&gt;BMC Med Inform Decis Mak&lt;/secondary-title&gt;&lt;/titles&gt;&lt;periodical&gt;&lt;full-title&gt;BMC Med Inform Decis Mak&lt;/full-title&gt;&lt;/periodical&gt;&lt;pages&gt;127&lt;/pages&gt;&lt;volume&gt;18&lt;/volume&gt;&lt;number&gt;1&lt;/number&gt;&lt;edition&gt;2018/12/05&lt;/edition&gt;&lt;keywords&gt;&lt;keyword&gt;*Electronic Health Records&lt;/keyword&gt;&lt;keyword&gt;Humans&lt;/keyword&gt;&lt;keyword&gt;Japan&lt;/keyword&gt;&lt;keyword&gt;*Medical Informatics Applications&lt;/keyword&gt;&lt;keyword&gt;*Neural Networks, Computer&lt;/keyword&gt;&lt;keyword&gt;Prognosis&lt;/keyword&gt;&lt;keyword&gt;Stroke/*diagnosis&lt;/keyword&gt;&lt;keyword&gt;*Electronic health record&lt;/keyword&gt;&lt;keyword&gt;*Health data preprocessing&lt;/keyword&gt;&lt;keyword&gt;*Recurrent neural network&lt;/keyword&gt;&lt;keyword&gt;*Stroke prediction&lt;/keyword&gt;&lt;/keywords&gt;&lt;dates&gt;&lt;year&gt;2018&lt;/year&gt;&lt;pub-dates&gt;&lt;date&gt;Dec 4&lt;/date&gt;&lt;/pub-dates&gt;&lt;/dates&gt;&lt;isbn&gt;1472-6947 (Electronic)&amp;#xD;1472-6947 (Linking)&lt;/isbn&gt;&lt;accession-num&gt;30509279&lt;/accession-num&gt;&lt;urls&gt;&lt;related-urls&gt;&lt;url&gt;https://www.ncbi.nlm.nih.gov/pubmed/30509279&lt;/url&gt;&lt;/related-urls&gt;&lt;/urls&gt;&lt;custom2&gt;PMC6278134&lt;/custom2&gt;&lt;electronic-resource-num&gt;10.1186/s12911-018-0702-y&lt;/electronic-resource-num&gt;&lt;/record&gt;&lt;/Cite&gt;&lt;/EndNote&gt;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]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Teoh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numPr>
                <w:ilvl w:val="1"/>
                <w:numId w:val="1"/>
              </w:numPr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ata recours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8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7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CZW5qYW1pbnM8L0F1dGhvcj48WWVhcj4yMDE5PC9ZZWFy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</w:fldData>
              </w:fldChar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4]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 xml:space="preserve">Benjamins et al.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&lt;EndNote&gt;&lt;Cite&gt;&lt;Author&gt;Liu&lt;/Author&gt;&lt;Year&gt;2020&lt;/Year&gt;&lt;RecNum&gt;5&lt;/RecNum&gt;&lt;DisplayText&gt;[5]&lt;/DisplayText&gt;&lt;record&gt;&lt;rec-number&gt;5&lt;/rec-number&gt;&lt;foreign-keys&gt;&lt;key app="EN" db-id="29vade2t3ve5d9e0tw7xdapcez9f02e5axwe" timestamp="1649508120"&gt;5&lt;/key&gt;&lt;/foreign-keys&gt;&lt;ref-type name="Journal Article"&gt;17&lt;/ref-type&gt;&lt;contributors&gt;&lt;authors&gt;&lt;author&gt;Liu, L.&lt;/author&gt;&lt;author&gt;Tan, S.&lt;/author&gt;&lt;author&gt;Li, Y.&lt;/author&gt;&lt;author&gt;Luo, J.&lt;/author&gt;&lt;author&gt;Zhang, W.&lt;/author&gt;&lt;author&gt;Li, S.&lt;/author&gt;&lt;/authors&gt;&lt;/contributors&gt;&lt;auth-address&gt;School Of Information Science And Engineering, Central South University, Changsha, China.&amp;#xD;Hunan ZIXING Artificial Intelligence Research Institute, Changsha, China.&amp;#xD;Xiangya Hospital, Central South University, Changsha, China.&lt;/auth-address&gt;&lt;titles&gt;&lt;title&gt;An early aortic dissection screening model and applied research based on ensemble learning&lt;/title&gt;&lt;secondary-title&gt;Ann Transl Med&lt;/secondary-title&gt;&lt;/titles&gt;&lt;periodical&gt;&lt;full-title&gt;Ann Transl Med&lt;/full-title&gt;&lt;/periodical&gt;&lt;pages&gt;1578&lt;/pages&gt;&lt;volume&gt;8&lt;/volume&gt;&lt;number&gt;23&lt;/number&gt;&lt;edition&gt;2021/01/14&lt;/edition&gt;&lt;keywords&gt;&lt;keyword&gt;Aortic dissection (AD)&lt;/keyword&gt;&lt;keyword&gt;early screening&lt;/keyword&gt;&lt;keyword&gt;ensemble learning&lt;/keyword&gt;&lt;keyword&gt;machine learning&lt;/keyword&gt;&lt;keyword&gt;form (available at http://dx.doi.org/10.21037/atm-20-1475). Dr. Liu and Dr. Tan&lt;/keyword&gt;&lt;keyword&gt;report that they have a patent &amp;quot;An imbalanced data classification method based on&lt;/keyword&gt;&lt;keyword&gt;mixed sampling and machine learning pending&amp;quot;. The other authors have no conflicts&lt;/keyword&gt;&lt;keyword&gt;of interest to declare.&lt;/keyword&gt;&lt;/keywords&gt;&lt;dates&gt;&lt;year&gt;2020&lt;/year&gt;&lt;pub-dates&gt;&lt;date&gt;Dec&lt;/date&gt;&lt;/pub-dates&gt;&lt;/dates&gt;&lt;isbn&gt;2305-5839 (Print)&amp;#xD;2305-5839 (Linking)&lt;/isbn&gt;&lt;accession-num&gt;33437777&lt;/accession-num&gt;&lt;urls&gt;&lt;related-urls&gt;&lt;url&gt;https://www.ncbi.nlm.nih.gov/pubmed/33437777&lt;/url&gt;&lt;/related-urls&gt;&lt;/urls&gt;&lt;custom2&gt;PMC7791246&lt;/custom2&gt;&lt;electronic-resource-num&gt;10.21037/atm-20-1475&lt;/electronic-resource-num&gt;&lt;/record&gt;&lt;/Cite&gt;&lt;/EndNote&gt;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5]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Liu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Uc29pPC9BdXRob3I+PFllYXI+MjAyMDwvWWVhcj48UmVj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</w:fldData>
              </w:fldChar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6]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Tsoi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1.2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subjective factor of researcher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11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97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Uc29pPC9BdXRob3I+PFllYXI+MjAyMDwvWWVhcj48UmVj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Uc29pPC9BdXRob3I+PFllYXI+MjAyMDwvWWVhcj48UmVj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6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Tsoi et al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TdW5nPC9BdXRob3I+PFllYXI+MjAxOTwvWWVhcj48UmVj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TdW5nPC9BdXRob3I+PFllYXI+MjAxOTwvWWVhcj48UmVj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7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Sung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BeWFsYSBTb2xhcmVzPC9BdXRob3I+PFllYXI+MjAxOTwv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BeWFsYSBTb2xhcmVzPC9BdXRob3I+PFllYXI+MjAxOTwv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8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yala Solares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DaG88L0F1dGhvcj48WWVhcj4yMDIwPC9ZZWFyPjxSZWNO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DaG88L0F1dGhvcj48WWVhcj4yMDIwPC9ZZWFyPjxSZWNO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9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Cho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1.4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parameter acquisition method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Processing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abstraction, cleaning, prepar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re/post data processing/ data process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put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ormat/describe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transformation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normalize variables/ data standardiz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characteriz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ncertainty measur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dimensionality reduction 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augment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pre-train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tatistical method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ut-off analys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issing data/ impute missing data/ handle missing value/ incomplete participant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oor quality or unavailable input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move outliers/handling outlier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alance clas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scribe feature selection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, 6, 7, 8, 10, 11, 15, 16, 17, 19, 20, 22, 23, 25, 26, 27, 28, 29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issing data/ impute missing data/ handle missing value/ incomplete participant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oor quality or unavailable input data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IYW48L0F1dGhvcj48WWVhcj4yMDIwPC9ZZWFyPjxSZWNO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IYW48L0F1dGhvcj48WWVhcj4yMDIwPC9ZZWFyPjxSZWNO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an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TYWplZXY8L0F1dGhvcj48WWVhcj4yMDIxPC9ZZWFyPjxS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TYWplZXY8L0F1dGhvcj48WWVhcj4yMDIxPC9ZZWFyPjxS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0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Sajeev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OYWthbmlzaGk8L0F1dGhvcj48WWVhcj4yMDIxPC9ZZWFy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OYWthbmlzaGk8L0F1dGhvcj48WWVhcj4yMDIxPC9ZZWFy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1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Nakanishi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XZW5nPC9BdXRob3I+PFllYXI+MjAxNzwvWWVhcj48UmVj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XZW5nPC9BdXRob3I+PFllYXI+MjAxNzwvWWVhcj48UmVj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2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Weng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Wang&lt;/Author&gt;&lt;Year&gt;2019&lt;/Year&gt;&lt;RecNum&gt;91&lt;/RecNum&gt;&lt;DisplayText&gt;[13]&lt;/DisplayText&gt;&lt;record&gt;&lt;rec-number&gt;91&lt;/rec-number&gt;&lt;foreign-keys&gt;&lt;key app="EN" db-id="29vade2t3ve5d9e0tw7xdapcez9f02e5axwe" timestamp="1649509084"&gt;91&lt;/key&gt;&lt;/foreign-keys&gt;&lt;ref-type name="Journal Article"&gt;17&lt;/ref-type&gt;&lt;contributors&gt;&lt;authors&gt;&lt;author&gt;Wang, H.&lt;/author&gt;&lt;author&gt;Li, Y.&lt;/author&gt;&lt;author&gt;Ning, H.&lt;/author&gt;&lt;author&gt;Wilkins, J.&lt;/author&gt;&lt;author&gt;Lloyd-Jones, D.&lt;/author&gt;&lt;author&gt;Luo, Y.&lt;/author&gt;&lt;/authors&gt;&lt;/contributors&gt;&lt;auth-address&gt;Feinberg School of Medicine, Northwestern University, Chicago, IL, U.S.A.&amp;#xD;Department of EECS, Northwestern University, Chicago, IL, U.S.A.&lt;/auth-address&gt;&lt;titles&gt;&lt;title&gt;Using Machine Learning to Integrate Socio-Behavioral Factors in Predicting Cardiovascular-Related Mortality Risk&lt;/title&gt;&lt;secondary-title&gt;Stud Health Technol Inform&lt;/secondary-title&gt;&lt;/titles&gt;&lt;periodical&gt;&lt;full-title&gt;Stud Health Technol Inform&lt;/full-title&gt;&lt;/periodical&gt;&lt;pages&gt;433-437&lt;/pages&gt;&lt;volume&gt;264&lt;/volume&gt;&lt;edition&gt;2019/08/24&lt;/edition&gt;&lt;keywords&gt;&lt;keyword&gt;Algorithms&lt;/keyword&gt;&lt;keyword&gt;*Cardiovascular Diseases&lt;/keyword&gt;&lt;keyword&gt;Humans&lt;/keyword&gt;&lt;keyword&gt;*Machine Learning&lt;/keyword&gt;&lt;keyword&gt;Prognosis&lt;/keyword&gt;&lt;keyword&gt;Cardiovascular Diseases&lt;/keyword&gt;&lt;keyword&gt;Machine Learning&lt;/keyword&gt;&lt;keyword&gt;Risk Factors&lt;/keyword&gt;&lt;/keywords&gt;&lt;dates&gt;&lt;year&gt;2019&lt;/year&gt;&lt;pub-dates&gt;&lt;date&gt;Aug 21&lt;/date&gt;&lt;/pub-dates&gt;&lt;/dates&gt;&lt;isbn&gt;1879-8365 (Electronic)&amp;#xD;0926-9630 (Linking)&lt;/isbn&gt;&lt;accession-num&gt;31437960&lt;/accession-num&gt;&lt;urls&gt;&lt;related-urls&gt;&lt;url&gt;https://www.ncbi.nlm.nih.gov/pubmed/31437960&lt;/url&gt;&lt;/related-urls&gt;&lt;/urls&gt;&lt;electronic-resource-num&gt;10.3233/SHTI190258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3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Wang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BbGFhPC9BdXRob3I+PFllYXI+MjAxOTwvWWVhcj48UmVj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BbGFhPC9BdXRob3I+PFllYXI+MjAxOTwvWWVhcj48UmVj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4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laa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Ward&lt;/Author&gt;&lt;Year&gt;2020&lt;/Year&gt;&lt;RecNum&gt;21&lt;/RecNum&gt;&lt;DisplayText&gt;[15]&lt;/DisplayText&gt;&lt;record&gt;&lt;rec-number&gt;21&lt;/rec-number&gt;&lt;foreign-keys&gt;&lt;key app="EN" db-id="29vade2t3ve5d9e0tw7xdapcez9f02e5axwe" timestamp="1649508341"&gt;21&lt;/key&gt;&lt;/foreign-keys&gt;&lt;ref-type name="Journal Article"&gt;17&lt;/ref-type&gt;&lt;contributors&gt;&lt;authors&gt;&lt;author&gt;Ward, A.&lt;/author&gt;&lt;author&gt;Sarraju, A.&lt;/author&gt;&lt;author&gt;Chung, S.&lt;/author&gt;&lt;author&gt;Li, J.&lt;/author&gt;&lt;author&gt;Harrington, R.&lt;/author&gt;&lt;author&gt;Heidenreich, P.&lt;/author&gt;&lt;author&gt;Palaniappan, L.&lt;/author&gt;&lt;author&gt;Scheinker, D.&lt;/author&gt;&lt;author&gt;Rodriguez, F.&lt;/author&gt;&lt;/authors&gt;&lt;/contributors&gt;&lt;auth-address&gt;Department of Electrical Engineering, Stanford University, Stanford, CA USA.&amp;#xD;Division of Cardiovascular Medicine, Stanford University School of Medicine, Stanford, CA USA.&amp;#xD;Palo Alto Medical Foundation Research Institute, Palo Alto, CA USA.&amp;#xD;Division of Primary Care and Population Health, Stanford University School of Medicine, Stanford, CA USA.&amp;#xD;Department of Management Science and Engineering, Stanford University School of Engineering, Stanford, CA USA.&amp;#xD;Division of Pediatric Endocrinology and Diabetes, Stanford University School of Medicine, Stanford, CA USA.&lt;/auth-address&gt;&lt;titles&gt;&lt;title&gt;Machine learning and atherosclerotic cardiovascular disease risk prediction in a multi-ethnic population&lt;/title&gt;&lt;secondary-title&gt;NPJ Digit Med&lt;/secondary-title&gt;&lt;/titles&gt;&lt;periodical&gt;&lt;full-title&gt;NPJ Digit Med&lt;/full-title&gt;&lt;/periodical&gt;&lt;pages&gt;125&lt;/pages&gt;&lt;volume&gt;3&lt;/volume&gt;&lt;edition&gt;2020/10/13&lt;/edition&gt;&lt;keywords&gt;&lt;keyword&gt;*Cardiovascular diseases&lt;/keyword&gt;&lt;keyword&gt;*Epidemiology&lt;/keyword&gt;&lt;/keywords&gt;&lt;dates&gt;&lt;year&gt;2020&lt;/year&gt;&lt;/dates&gt;&lt;isbn&gt;2398-6352 (Electronic)&amp;#xD;2398-6352 (Linking)&lt;/isbn&gt;&lt;accession-num&gt;33043149&lt;/accession-num&gt;&lt;urls&gt;&lt;related-urls&gt;&lt;url&gt;https://www.ncbi.nlm.nih.gov/pubmed/33043149&lt;/url&gt;&lt;/related-urls&gt;&lt;/urls&gt;&lt;custom2&gt;PMC7511400&lt;/custom2&gt;&lt;electronic-resource-num&gt;10.1038/s41746-020-00331-1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5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Dimopoulos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.3 incomplete data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0" w:hRule="atLeast"/>
          <w:jc w:val="center"/>
        </w:trPr>
        <w:tc>
          <w:tcPr>
            <w:tcW w:w="54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Datase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haracteristics</w:t>
            </w:r>
          </w:p>
        </w:tc>
        <w:tc>
          <w:tcPr>
            <w:tcW w:w="71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Sampling 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aracteristics</w:t>
            </w:r>
          </w:p>
        </w:tc>
        <w:tc>
          <w:tcPr>
            <w:tcW w:w="114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splitting/ data partitioning (splitting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tudy desig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amples and features/ popul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aselin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hort characteristics/ sample record and measurement characteristics/ baseline characterist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aseline demographic and clinical characterist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number of sit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untries of origi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linical valid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key study dates(timing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tudy sett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reatments receive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amplin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and sample size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sufficient dat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ample or cohort size/ sample size calculation/ adequate sample siz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number of participants with the outcom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ias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outcome imbalanc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election bia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presentative</w:t>
            </w:r>
          </w:p>
        </w:tc>
        <w:tc>
          <w:tcPr>
            <w:tcW w:w="53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, 3, 6, 7, 8, 9, 11, 12, 13, 14, 15, 16, 17, 18, 19, 20, 25, 26, 28, 29, 31</w:t>
            </w:r>
          </w:p>
        </w:tc>
        <w:tc>
          <w:tcPr>
            <w:tcW w:w="97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hort characteristics/ sample record and measurement characteristics/ baseline characterist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samplin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and sample size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sufficient dat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ample or cohort size/ sample size calculation/ adequate sample siz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number of participants with the outcome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Qb25vbWFydHNldmE8L0F1dGhvcj48WWVhcj4yMDIxPC9Z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Qb25vbWFydHNldmE8L0F1dGhvcj48WWVhcj4yMDIxPC9Z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6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Ponomartseva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Chan&lt;/Author&gt;&lt;Year&gt;2019&lt;/Year&gt;&lt;RecNum&gt;187&lt;/RecNum&gt;&lt;DisplayText&gt;[17]&lt;/DisplayText&gt;&lt;record&gt;&lt;rec-number&gt;187&lt;/rec-number&gt;&lt;foreign-keys&gt;&lt;key app="EN" db-id="29vade2t3ve5d9e0tw7xdapcez9f02e5axwe" timestamp="1660986429"&gt;187&lt;/key&gt;&lt;/foreign-keys&gt;&lt;ref-type name="Journal Article"&gt;17&lt;/ref-type&gt;&lt;contributors&gt;&lt;authors&gt;&lt;author&gt;Chan, K. L.&lt;/author&gt;&lt;author&gt;Leng, X.&lt;/author&gt;&lt;author&gt;Zhang, W.&lt;/author&gt;&lt;author&gt;Dong, W.&lt;/author&gt;&lt;author&gt;Qiu, Q.&lt;/author&gt;&lt;author&gt;Yang, J.&lt;/author&gt;&lt;author&gt;Soo, Y.&lt;/author&gt;&lt;author&gt;Wong, K. S.&lt;/author&gt;&lt;author&gt;Leung, T. W.&lt;/author&gt;&lt;author&gt;Liu, J.&lt;/author&gt;&lt;/authors&gt;&lt;/contributors&gt;&lt;auth-address&gt;Department of Medicine and Therapeutics, Prince of Wales Hospital, The Chinese University of Hong Kong, Hong Kong, China.&amp;#xD;Shenzhen Research Institute, The Chinese University of Hong Kong, Shenzhen, China.&amp;#xD;Shenzhen Institutes of Advanced Technology, University of Chinese Academy of Sciences, Shenzhen, China.&amp;#xD;Department of Neurology, The Second Affiliated Hospital of Guangzhou Medical University, Guangzhou, China.&lt;/auth-address&gt;&lt;titles&gt;&lt;title&gt;Early Identification of High-Risk TIA or Minor Stroke Using Artificial Neural Network&lt;/title&gt;&lt;secondary-title&gt;Front Neurol&lt;/secondary-title&gt;&lt;/titles&gt;&lt;periodical&gt;&lt;full-title&gt;Front Neurol&lt;/full-title&gt;&lt;/periodical&gt;&lt;pages&gt;171&lt;/pages&gt;&lt;volume&gt;10&lt;/volume&gt;&lt;edition&gt;2019/03/19&lt;/edition&gt;&lt;keywords&gt;&lt;keyword&gt;artificial neural network&lt;/keyword&gt;&lt;keyword&gt;minor stroke&lt;/keyword&gt;&lt;keyword&gt;prognosis&lt;/keyword&gt;&lt;keyword&gt;risk stratification&lt;/keyword&gt;&lt;keyword&gt;transient ischemic attack&lt;/keyword&gt;&lt;/keywords&gt;&lt;dates&gt;&lt;year&gt;2019&lt;/year&gt;&lt;/dates&gt;&lt;isbn&gt;1664-2295 (Print)&amp;#xD;1664-2295 (Linking)&lt;/isbn&gt;&lt;accession-num&gt;30881336&lt;/accession-num&gt;&lt;urls&gt;&lt;related-urls&gt;&lt;url&gt;https://www.ncbi.nlm.nih.gov/pubmed/30881336&lt;/url&gt;&lt;/related-urls&gt;&lt;/urls&gt;&lt;custom2&gt;PMC6405505&lt;/custom2&gt;&lt;electronic-resource-num&gt;10.3389/fneur.2019.00171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7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Chan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1 s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mall sample siz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7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IYW48L0F1dGhvcj48WWVhcj4yMDIwPC9ZZWFyPjxSZWNO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IYW48L0F1dGhvcj48WWVhcj4yMDIwPC9ZZWFyPjxSZWNO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Han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KZGFub3Y8L0F1dGhvcj48WWVhcj4yMDE0PC9ZZWFyPjxS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KZGFub3Y8L0F1dGhvcj48WWVhcj4yMDE0PC9ZZWFyPjxS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8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Jdanov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Hb2xkc3RlaW48L0F1dGhvcj48WWVhcj4yMDE0PC9ZZWFy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Hb2xkc3RlaW48L0F1dGhvcj48WWVhcj4yMDE0PC9ZZWFy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9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Goldstein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2.2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low event rat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lgorithm Selection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ine analysis goal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dentify ML task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elect AI or mathematical methods/ select the best model/ rationale for selecting the machine learning algorithm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e use of simple / complex model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enchmark complex model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split methodology/ data splitt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dundancy between data split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distribu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haracteristics relevant for detecting data shift and drif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development (unadjusted association between each candidate predictor and outcome)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7, 8, 14, 16, 19, 22, 29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elect AI or mathematical methods/ select the best model/ rationale for selecting the machine learning algorithm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distribution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Wang&lt;/Author&gt;&lt;Year&gt;2019&lt;/Year&gt;&lt;RecNum&gt;91&lt;/RecNum&gt;&lt;DisplayText&gt;[13]&lt;/DisplayText&gt;&lt;record&gt;&lt;rec-number&gt;91&lt;/rec-number&gt;&lt;foreign-keys&gt;&lt;key app="EN" db-id="29vade2t3ve5d9e0tw7xdapcez9f02e5axwe" timestamp="1649509084"&gt;91&lt;/key&gt;&lt;/foreign-keys&gt;&lt;ref-type name="Journal Article"&gt;17&lt;/ref-type&gt;&lt;contributors&gt;&lt;authors&gt;&lt;author&gt;Wang, H.&lt;/author&gt;&lt;author&gt;Li, Y.&lt;/author&gt;&lt;author&gt;Ning, H.&lt;/author&gt;&lt;author&gt;Wilkins, J.&lt;/author&gt;&lt;author&gt;Lloyd-Jones, D.&lt;/author&gt;&lt;author&gt;Luo, Y.&lt;/author&gt;&lt;/authors&gt;&lt;/contributors&gt;&lt;auth-address&gt;Feinberg School of Medicine, Northwestern University, Chicago, IL, U.S.A.&amp;#xD;Department of EECS, Northwestern University, Chicago, IL, U.S.A.&lt;/auth-address&gt;&lt;titles&gt;&lt;title&gt;Using Machine Learning to Integrate Socio-Behavioral Factors in Predicting Cardiovascular-Related Mortality Risk&lt;/title&gt;&lt;secondary-title&gt;Stud Health Technol Inform&lt;/secondary-title&gt;&lt;/titles&gt;&lt;periodical&gt;&lt;full-title&gt;Stud Health Technol Inform&lt;/full-title&gt;&lt;/periodical&gt;&lt;pages&gt;433-437&lt;/pages&gt;&lt;volume&gt;264&lt;/volume&gt;&lt;edition&gt;2019/08/24&lt;/edition&gt;&lt;keywords&gt;&lt;keyword&gt;Algorithms&lt;/keyword&gt;&lt;keyword&gt;*Cardiovascular Diseases&lt;/keyword&gt;&lt;keyword&gt;Humans&lt;/keyword&gt;&lt;keyword&gt;*Machine Learning&lt;/keyword&gt;&lt;keyword&gt;Prognosis&lt;/keyword&gt;&lt;keyword&gt;Cardiovascular Diseases&lt;/keyword&gt;&lt;keyword&gt;Machine Learning&lt;/keyword&gt;&lt;keyword&gt;Risk Factors&lt;/keyword&gt;&lt;/keywords&gt;&lt;dates&gt;&lt;year&gt;2019&lt;/year&gt;&lt;pub-dates&gt;&lt;date&gt;Aug 21&lt;/date&gt;&lt;/pub-dates&gt;&lt;/dates&gt;&lt;isbn&gt;1879-8365 (Electronic)&amp;#xD;0926-9630 (Linking)&lt;/isbn&gt;&lt;accession-num&gt;31437960&lt;/accession-num&gt;&lt;urls&gt;&lt;related-urls&gt;&lt;url&gt;https://www.ncbi.nlm.nih.gov/pubmed/31437960&lt;/url&gt;&lt;/related-urls&gt;&lt;/urls&gt;&lt;electronic-resource-num&gt;10.3233/SHTI190258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3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Hanyin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Angeli&lt;/Author&gt;&lt;Year&gt;2012&lt;/Year&gt;&lt;RecNum&gt;227&lt;/RecNum&gt;&lt;DisplayText&gt;[20]&lt;/DisplayText&gt;&lt;record&gt;&lt;rec-number&gt;227&lt;/rec-number&gt;&lt;foreign-keys&gt;&lt;key app="EN" db-id="29vade2t3ve5d9e0tw7xdapcez9f02e5axwe" timestamp="1696497112"&gt;227&lt;/key&gt;&lt;/foreign-keys&gt;&lt;ref-type name="Journal Article"&gt;17&lt;/ref-type&gt;&lt;contributors&gt;&lt;authors&gt;&lt;author&gt;Angeli, Fabio&lt;/author&gt;&lt;author&gt;Reboldi, Gianpaolo&lt;/author&gt;&lt;author&gt;Verdecchia, Paolo&lt;/author&gt;&lt;/authors&gt;&lt;/contributors&gt;&lt;titles&gt;&lt;title&gt;Hypertension and the J-curve phenomenon: implications for tight blood pressure control&lt;/title&gt;&lt;secondary-title&gt;Hypertension Research&lt;/secondary-title&gt;&lt;/titles&gt;&lt;periodical&gt;&lt;full-title&gt;Hypertension Research&lt;/full-title&gt;&lt;/periodical&gt;&lt;pages&gt;109-111&lt;/pages&gt;&lt;volume&gt;36&lt;/volume&gt;&lt;number&gt;2&lt;/number&gt;&lt;section&gt;109&lt;/section&gt;&lt;dates&gt;&lt;year&gt;2012&lt;/year&gt;&lt;/dates&gt;&lt;isbn&gt;0916-9636&amp;#xD;1348-4214&lt;/isbn&gt;&lt;urls&gt;&lt;/urls&gt;&lt;electronic-resource-num&gt;10.1038/hr.2012.165&lt;/electronic-resource-num&gt;&lt;/record&gt;&lt;/Cite&gt;&lt;/EndNote&gt;</w:instrTex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0]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ngeli et al.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MaXA8L0F1dGhvcj48WWVhcj4yMDE5PC9ZZWFyPjxSZWNO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1]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Lip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Dutta&lt;/Author&gt;&lt;Year&gt;2020&lt;/Year&gt;&lt;RecNum&gt;41&lt;/RecNum&gt;&lt;DisplayText&gt;[22]&lt;/DisplayText&gt;&lt;record&gt;&lt;rec-number&gt;41&lt;/rec-number&gt;&lt;foreign-keys&gt;&lt;key app="EN" db-id="29vade2t3ve5d9e0tw7xdapcez9f02e5axwe" timestamp="1649508572"&gt;41&lt;/key&gt;&lt;/foreign-keys&gt;&lt;ref-type name="Journal Article"&gt;17&lt;/ref-type&gt;&lt;contributors&gt;&lt;authors&gt;&lt;author&gt;Dutta, Aniruddha&lt;/author&gt;&lt;author&gt;Batabyal, Tamal&lt;/author&gt;&lt;author&gt;Basu, Meheli&lt;/author&gt;&lt;author&gt;Acton, Scott T.&lt;/author&gt;&lt;/authors&gt;&lt;/contributors&gt;&lt;titles&gt;&lt;title&gt;An efficient convolutional neural network for coronary heart disease prediction&lt;/title&gt;&lt;secondary-title&gt;Expert Systems with Applications&lt;/secondary-title&gt;&lt;/titles&gt;&lt;periodical&gt;&lt;full-title&gt;Expert Systems with Applications&lt;/full-title&gt;&lt;/periodical&gt;&lt;volume&gt;159&lt;/volume&gt;&lt;section&gt;113408&lt;/section&gt;&lt;dates&gt;&lt;year&gt;2020&lt;/year&gt;&lt;/dates&gt;&lt;isbn&gt;09574174&lt;/isbn&gt;&lt;urls&gt;&lt;/urls&gt;&lt;electronic-resource-num&gt;10.1016/j.eswa.2020.113408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2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Aniruddha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A8L1llYXI+PFJlY051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MaTwvQXV0aG9yPjxZZWFyPjIwMjA8L1llYXI+PFJlY051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3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Li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aaHVhbmc8L0F1dGhvcj48WWVhcj4yMDIyPC9ZZWFyPjxS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aaHVhbmc8L0F1dGhvcj48WWVhcj4yMDIyPC9ZZWFyPjxS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4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Zhuang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BbWJhbGUtVmVua2F0ZXNoPC9BdXRob3I+PFllYXI+MjAx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BbWJhbGUtVmVua2F0ZXNoPC9BdXRob3I+PFllYXI+MjAx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5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Bharath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3 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haracteristics of the data distributio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 xml:space="preserve">ultimodal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 xml:space="preserve">ata-based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 xml:space="preserve">rediction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odel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put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ition of non-radiomic predictor variabl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ationale for using a radiomic approach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ultivariable analysis with non radiomics features (for example, EGFR mutation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tect and discuss biological correlat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poor-quality dat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scribe the AI system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I system output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8, 11, 15, 27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put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ationale for using a radiomic approach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ultivariable analysis with non radiomics featur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poor-quality data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begin">
                <w:fldData xml:space="preserve">PEVuZE5vdGU+PENpdGU+PEF1dGhvcj5QdWphZGFzPC9BdXRob3I+PFllYXI+MjAyMzwvWWVhcj48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QdWphZGFzPC9BdXRob3I+PFllYXI+MjAyMzwvWWVhcj48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"/>
              </w:rPr>
              <w:t>[26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Pujadas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begin">
                <w:fldData xml:space="preserve">PEVuZE5vdGU+PENpdGU+PEF1dGhvcj5Mb3U8L0F1dGhvcj48WWVhcj4yMDIzPC9ZZWFyPjxSZWNO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Mb3U8L0F1dGhvcj48WWVhcj4yMDIzPC9ZZWFyPjxSZWNO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Lou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begin">
                <w:fldData xml:space="preserve">PEVuZE5vdGU+PENpdGU+PEF1dGhvcj5DaGFvPC9BdXRob3I+PFllYXI+MjAyMTwvWWVhcj48UmVj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DaGFvPC9BdXRob3I+PFllYXI+MjAyMTwvWWVhcj48UmVj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"/>
              </w:rPr>
              <w:t>[28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Chao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BbC1aYWl0aTwvQXV0aG9yPjxZZWFyPjIwMjA8L1llYXI+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BbC1aYWl0aTwvQXV0aG9yPjxZZWFyPjIwMjA8L1llYXI+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9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Salah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4 m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ultimodal data-based prediction model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 Model Design and Statistical Methods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Outcome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outcom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outpu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outcome definition, timing, or determin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objective, standard and prespecifie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ition of the reference standar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definedor determined in a similar way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i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time interval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easure outcome reliably/ method of outcome; determin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lind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xclusion of predictor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8, 9, 11, 14, 20, 26, 29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ition of the reference standar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definedor determined in a similar way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ition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DaG88L0F1dGhvcj48WWVhcj4yMDIwPC9ZZWFyPjxSZWNO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DaG88L0F1dGhvcj48WWVhcj4yMDIwPC9ZZWFyPjxSZWNO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9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Chao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Zb3U8L0F1dGhvcj48WWVhcj4yMDIzPC9ZZWFyPjxSZWNO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Zb3U8L0F1dGhvcj48WWVhcj4yMDIzPC9ZZWFyPjxSZWNO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0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You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3.1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outcome definition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6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Analysis and Model Optimization Methodology/ Methodological Conduct</w:t>
            </w:r>
          </w:p>
        </w:tc>
        <w:tc>
          <w:tcPr>
            <w:tcW w:w="114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dataset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easure predictors at baselin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availability/ availability of configur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Intended us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 of results/ clear intended us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eature statistics (e.g., reproducibility, feature selection)/ parameter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void univariable selec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suita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egmentation reliability analysi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eature scaling details (e.g., normalization, standardization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ddressing class imbalance/ class imbala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eature reduction or adjustment for multiple testing/ dimension reduction detail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itting/ overfitt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number of participants with the outcom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gulariz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ccounted for overfitting and optimism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igorous valid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yperparameter tuning method/ select; hyper-parameters/ final model hyperparameter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’s output adjustment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mproved predic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updat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pecific version of the AI model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rigger situation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andomized step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aseline model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tate-of-the-art approaches</w:t>
            </w:r>
          </w:p>
        </w:tc>
        <w:tc>
          <w:tcPr>
            <w:tcW w:w="53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6, 7, 8, 9, 12, 13, 14, 15, 16, 24, 25, 26, 27, 29, 3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7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void univariable selec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itting/ overfitt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number of participants with the outcom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gulariz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ccounted for overfitting and optimism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igorous validation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Ward&lt;/Author&gt;&lt;Year&gt;2020&lt;/Year&gt;&lt;RecNum&gt;21&lt;/RecNum&gt;&lt;DisplayText&gt;[15]&lt;/DisplayText&gt;&lt;record&gt;&lt;rec-number&gt;21&lt;/rec-number&gt;&lt;foreign-keys&gt;&lt;key app="EN" db-id="29vade2t3ve5d9e0tw7xdapcez9f02e5axwe" timestamp="1649508341"&gt;21&lt;/key&gt;&lt;/foreign-keys&gt;&lt;ref-type name="Journal Article"&gt;17&lt;/ref-type&gt;&lt;contributors&gt;&lt;authors&gt;&lt;author&gt;Ward, A.&lt;/author&gt;&lt;author&gt;Sarraju, A.&lt;/author&gt;&lt;author&gt;Chung, S.&lt;/author&gt;&lt;author&gt;Li, J.&lt;/author&gt;&lt;author&gt;Harrington, R.&lt;/author&gt;&lt;author&gt;Heidenreich, P.&lt;/author&gt;&lt;author&gt;Palaniappan, L.&lt;/author&gt;&lt;author&gt;Scheinker, D.&lt;/author&gt;&lt;author&gt;Rodriguez, F.&lt;/author&gt;&lt;/authors&gt;&lt;/contributors&gt;&lt;auth-address&gt;Department of Electrical Engineering, Stanford University, Stanford, CA USA.&amp;#xD;Division of Cardiovascular Medicine, Stanford University School of Medicine, Stanford, CA USA.&amp;#xD;Palo Alto Medical Foundation Research Institute, Palo Alto, CA USA.&amp;#xD;Division of Primary Care and Population Health, Stanford University School of Medicine, Stanford, CA USA.&amp;#xD;Department of Management Science and Engineering, Stanford University School of Engineering, Stanford, CA USA.&amp;#xD;Division of Pediatric Endocrinology and Diabetes, Stanford University School of Medicine, Stanford, CA USA.&lt;/auth-address&gt;&lt;titles&gt;&lt;title&gt;Machine learning and atherosclerotic cardiovascular disease risk prediction in a multi-ethnic population&lt;/title&gt;&lt;secondary-title&gt;NPJ Digit Med&lt;/secondary-title&gt;&lt;/titles&gt;&lt;periodical&gt;&lt;full-title&gt;NPJ Digit Med&lt;/full-title&gt;&lt;/periodical&gt;&lt;pages&gt;125&lt;/pages&gt;&lt;volume&gt;3&lt;/volume&gt;&lt;edition&gt;2020/10/13&lt;/edition&gt;&lt;keywords&gt;&lt;keyword&gt;*Cardiovascular diseases&lt;/keyword&gt;&lt;keyword&gt;*Epidemiology&lt;/keyword&gt;&lt;/keywords&gt;&lt;dates&gt;&lt;year&gt;2020&lt;/year&gt;&lt;/dates&gt;&lt;isbn&gt;2398-6352 (Electronic)&amp;#xD;2398-6352 (Linking)&lt;/isbn&gt;&lt;accession-num&gt;33043149&lt;/accession-num&gt;&lt;urls&gt;&lt;related-urls&gt;&lt;url&gt;https://www.ncbi.nlm.nih.gov/pubmed/33043149&lt;/url&gt;&lt;/related-urls&gt;&lt;/urls&gt;&lt;custom2&gt;PMC7511400&lt;/custom2&gt;&lt;electronic-resource-num&gt;10.1038/s41746-020-00331-1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5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Ward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DaHVhPC9BdXRob3I+PFllYXI+MjAxOTwvWWVhcj48UmVj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DaHVhPC9BdXRob3I+PFllYXI+MjAxOTwvWWVhcj48UmVj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1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Chua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yMjwvWWVhcj48UmVj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DaGVuPC9BdXRob3I+PFllYXI+MjAyMjwvWWVhcj48UmVj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2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Chen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TdXJpPC9BdXRob3I+PFllYXI+MjAyMjwvWWVhcj48UmVj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TdXJpPC9BdXRob3I+PFllYXI+MjAyMjwvWWVhcj48UmVj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3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Suri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LYWthZGlhcmlzPC9BdXRob3I+PFllYXI+MjAxODwvWWVh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LYWthZGlhcmlzPC9BdXRob3I+PFllYXI+MjAxODwvWWVh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4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Kakadiaris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2incomplete inclusion of covariate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7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53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7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XZW5nPC9BdXRob3I+PFllYXI+MjAxNzwvWWVhcj48UmVj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XZW5nPC9BdXRob3I+PFllYXI+MjAxNzwvWWVhcj48UmVj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2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Weng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Db21tYW5kZXVyPC9BdXRob3I+PFllYXI+MjAyMDwvWWVh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Db21tYW5kZXVyPC9BdXRob3I+PFllYXI+MjAyMDwvWWVh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5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Commandeur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instrText xml:space="preserve"> ADDIN EN.CITE &lt;EndNote&gt;&lt;Cite&gt;&lt;Author&gt;Voss&lt;/Author&gt;&lt;Year&gt;2002&lt;/Year&gt;&lt;RecNum&gt;218&lt;/RecNum&gt;&lt;DisplayText&gt;[36]&lt;/DisplayText&gt;&lt;record&gt;&lt;rec-number&gt;218&lt;/rec-number&gt;&lt;foreign-keys&gt;&lt;key app="EN" db-id="29vade2t3ve5d9e0tw7xdapcez9f02e5axwe" timestamp="1676451214"&gt;218&lt;/key&gt;&lt;/foreign-keys&gt;&lt;ref-type name="Journal Article"&gt;17&lt;/ref-type&gt;&lt;contributors&gt;&lt;authors&gt;&lt;author&gt;Voss, R.&lt;/author&gt;&lt;author&gt;Cullen, P.&lt;/author&gt;&lt;author&gt;Schulte, H.&lt;/author&gt;&lt;author&gt;Assmann, G.&lt;/author&gt;&lt;/authors&gt;&lt;/contributors&gt;&lt;auth-address&gt;Institute of Clinical Chemistry and Laboratory Medicine, Institute of Arteriosclerosis Research, University of Munster, Germany.&lt;/auth-address&gt;&lt;titles&gt;&lt;title&gt;Prediction of risk of coronary events in middle-aged men in the Prospective Cardiovascular Munster Study (PROCAM) using neural networks&lt;/title&gt;&lt;secondary-title&gt;Int J Epidemiol&lt;/secondary-title&gt;&lt;/titles&gt;&lt;periodical&gt;&lt;full-title&gt;Int J Epidemiol&lt;/full-title&gt;&lt;/periodical&gt;&lt;pages&gt;1253-62; discussion 1262-64&lt;/pages&gt;&lt;volume&gt;31&lt;/volume&gt;&lt;number&gt;6&lt;/number&gt;&lt;edition&gt;2003/01/24&lt;/edition&gt;&lt;keywords&gt;&lt;keyword&gt;Adult&lt;/keyword&gt;&lt;keyword&gt;Aged&lt;/keyword&gt;&lt;keyword&gt;Coronary Disease/epidemiology/*etiology&lt;/keyword&gt;&lt;keyword&gt;Germany/epidemiology&lt;/keyword&gt;&lt;keyword&gt;Humans&lt;/keyword&gt;&lt;keyword&gt;Logistic Models&lt;/keyword&gt;&lt;keyword&gt;Male&lt;/keyword&gt;&lt;keyword&gt;Middle Aged&lt;/keyword&gt;&lt;keyword&gt;Myocardial Infarction/epidemiology/etiology&lt;/keyword&gt;&lt;keyword&gt;*Neural Networks, Computer&lt;/keyword&gt;&lt;keyword&gt;Prospective Studies&lt;/keyword&gt;&lt;keyword&gt;ROC Curve&lt;/keyword&gt;&lt;keyword&gt;Risk Assessment&lt;/keyword&gt;&lt;keyword&gt;Risk Factors&lt;/keyword&gt;&lt;/keywords&gt;&lt;dates&gt;&lt;year&gt;2002&lt;/year&gt;&lt;pub-dates&gt;&lt;date&gt;Dec&lt;/date&gt;&lt;/pub-dates&gt;&lt;/dates&gt;&lt;isbn&gt;0300-5771 (Print)&amp;#xD;0300-5771 (Linking)&lt;/isbn&gt;&lt;accession-num&gt;12540731&lt;/accession-num&gt;&lt;urls&gt;&lt;related-urls&gt;&lt;url&gt;https://www.ncbi.nlm.nih.gov/pubmed/12540731&lt;/url&gt;&lt;/related-urls&gt;&lt;/urls&gt;&lt;electronic-resource-num&gt;10.1093/ije/31.6.125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6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oss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.3overfitting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Performance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I model building methodolog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valuation measures, training protocols, and valid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validation method and performance metr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esting technique (e.g., internal, external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rain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valid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ternal validation result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evaluation/ model performance evaluation/ evaluation/ evaluation metho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valuation of calibration and discrimination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iscrimination statistics and calibration statist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evaluation on an external datase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vailability of evalu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est metr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performance/ product performance metrics/ performance metrics and rationale for choosing/ performance measures/ algorithm performance evaluation metrics/ report the final model and performa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ncertainty evaluation and measures (e.g., confidence intervals)/ confide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tatistical performance comparison (e.g., DeLong's test)/ comparis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ppropriate statistical significa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verage and edge cas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sult analysi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tability and Sensitivity Analysi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ritical analysi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rror analysis/ performance error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ias assessmen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enchmarking, technical comparison, and novel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xisting model performance benchmark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justify the best-performing model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mpared to the current best technology gain in statistical performa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mparison to ‘gold standard’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, 5, 6, 7, 8, 10, 14, 15, 16, 17, 18, 19, 22, 21, 24, 25, 26, 27, 28, 29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valuation measures, training protocols, and valid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evaluation/ model performance evaluation/ evaluation/ evaluation metho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valuation of calibration and discrimination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iscrimination statistics and calibration statist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evaluation on an external datase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vailability of evalu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est metr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performance/ product performance metrics/ performance metrics and rationale for choosing/ performance measures/ algorithm performance evaluation metrics/ report the final model and performance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A8L1llYXI+PFJlY051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MaTwvQXV0aG9yPjxZZWFyPjIwMjA8L1llYXI+PFJlY051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3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Li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Polonsky&lt;/Author&gt;&lt;Year&gt;2010&lt;/Year&gt;&lt;RecNum&gt;104&lt;/RecNum&gt;&lt;DisplayText&gt;[37]&lt;/DisplayText&gt;&lt;record&gt;&lt;rec-number&gt;104&lt;/rec-number&gt;&lt;foreign-keys&gt;&lt;key app="EN" db-id="29vade2t3ve5d9e0tw7xdapcez9f02e5axwe" timestamp="1649509472"&gt;104&lt;/key&gt;&lt;/foreign-keys&gt;&lt;ref-type name="Journal Article"&gt;17&lt;/ref-type&gt;&lt;contributors&gt;&lt;authors&gt;&lt;author&gt;Polonsky, T. S.&lt;/author&gt;&lt;author&gt;McClelland, R. L.&lt;/author&gt;&lt;author&gt;Jorgensen, N. W.&lt;/author&gt;&lt;author&gt;Bild, D. E.&lt;/author&gt;&lt;author&gt;Burke, G. L.&lt;/author&gt;&lt;author&gt;Guerci, A. D.&lt;/author&gt;&lt;author&gt;Greenland, P.&lt;/author&gt;&lt;/authors&gt;&lt;/contributors&gt;&lt;auth-address&gt;Department of Preventive Medicine, Northwestern University, Chicago, Illinois, USA.&lt;/auth-address&gt;&lt;titles&gt;&lt;title&gt;Coronary artery calcium score and risk classification for coronary heart disease prediction&lt;/title&gt;&lt;secondary-title&gt;JAMA&lt;/secondary-title&gt;&lt;/titles&gt;&lt;periodical&gt;&lt;full-title&gt;JAMA&lt;/full-title&gt;&lt;/periodical&gt;&lt;pages&gt;1610-6&lt;/pages&gt;&lt;volume&gt;303&lt;/volume&gt;&lt;number&gt;16&lt;/number&gt;&lt;edition&gt;2010/04/29&lt;/edition&gt;&lt;keywords&gt;&lt;keyword&gt;Aged&lt;/keyword&gt;&lt;keyword&gt;Calcinosis/*classification&lt;/keyword&gt;&lt;keyword&gt;Cardiomyopathies/*classification&lt;/keyword&gt;&lt;keyword&gt;Cohort Studies&lt;/keyword&gt;&lt;keyword&gt;Coronary Disease/*epidemiology/ethnology/etiology&lt;/keyword&gt;&lt;keyword&gt;Coronary Vessels/pathology&lt;/keyword&gt;&lt;keyword&gt;Female&lt;/keyword&gt;&lt;keyword&gt;Forecasting&lt;/keyword&gt;&lt;keyword&gt;Humans&lt;/keyword&gt;&lt;keyword&gt;Male&lt;/keyword&gt;&lt;keyword&gt;Middle Aged&lt;/keyword&gt;&lt;keyword&gt;Predictive Value of Tests&lt;/keyword&gt;&lt;keyword&gt;Prognosis&lt;/keyword&gt;&lt;keyword&gt;Risk Assessment&lt;/keyword&gt;&lt;keyword&gt;Tomography, X-Ray Computed&lt;/keyword&gt;&lt;/keywords&gt;&lt;dates&gt;&lt;year&gt;2010&lt;/year&gt;&lt;pub-dates&gt;&lt;date&gt;Apr 28&lt;/date&gt;&lt;/pub-dates&gt;&lt;/dates&gt;&lt;isbn&gt;1538-3598 (Electronic)&amp;#xD;0098-7484 (Linking)&lt;/isbn&gt;&lt;accession-num&gt;20424251&lt;/accession-num&gt;&lt;urls&gt;&lt;related-urls&gt;&lt;url&gt;https://www.ncbi.nlm.nih.gov/pubmed/20424251&lt;/url&gt;&lt;/related-urls&gt;&lt;/urls&gt;&lt;custom2&gt;PMC3033741&lt;/custom2&gt;&lt;electronic-resource-num&gt;10.1001/jama.2010.461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7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Polonsky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4 e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 xml:space="preserve">valuation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riteri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defectio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Clin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mplication</w:t>
            </w: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 xml:space="preserve">odel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mplementatio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/ Application and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plicability/ Reproducibility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trengths and limitations (e.g., bias and generalizability issues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obustnes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/ a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versarial robustnes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igorous valid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port the final model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generalization performance/ g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eneralisability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arget condition applica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linical utility assessmen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st or consequence of errors/ implications of errors; made by the model on clinical and economic outcom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sourc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st and resource impac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ractical implication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otential clinical ut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sers recrui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amiliarize the users with the AI system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resent clinical acceptability and user perception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and processing descrip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re-trained model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yperparameter tun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-runn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specific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xecution environmen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ransparency/ organisational transparenc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ublicly evaluate algorithm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open Science/ o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pen science and dat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I model/data accessibl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eprodu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ibility and code reus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porting and reproduci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ransferabl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ource code/ consider sharing code or scripts on public repositori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none"/>
                <w:lang w:val="en-US" w:eastAsia="zh-CN"/>
              </w:rPr>
              <w:t>availability of softwar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penness of data and softwa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de, software, and all other relevant parts accessibl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rovide a data dictionar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ocument detailing software and librari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lear and accessible data usage licens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omain-relevant community standard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standardized communications protoco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linical implication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, 4, 5, 6, 7, 8, 10, 11, 12, 14, 15, 16, 18, 19, 20, 21, 22, 24, 25, 27, 28, 30, 31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trengths and limitations (e.g., bias and generalizability issues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robustnes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dversarial robustnes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igorous valid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generalization performance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generalisability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arget condition applicability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Ward&lt;/Author&gt;&lt;Year&gt;2020&lt;/Year&gt;&lt;RecNum&gt;21&lt;/RecNum&gt;&lt;DisplayText&gt;[15]&lt;/DisplayText&gt;&lt;record&gt;&lt;rec-number&gt;21&lt;/rec-number&gt;&lt;foreign-keys&gt;&lt;key app="EN" db-id="29vade2t3ve5d9e0tw7xdapcez9f02e5axwe" timestamp="1649508341"&gt;21&lt;/key&gt;&lt;/foreign-keys&gt;&lt;ref-type name="Journal Article"&gt;17&lt;/ref-type&gt;&lt;contributors&gt;&lt;authors&gt;&lt;author&gt;Ward, A.&lt;/author&gt;&lt;author&gt;Sarraju, A.&lt;/author&gt;&lt;author&gt;Chung, S.&lt;/author&gt;&lt;author&gt;Li, J.&lt;/author&gt;&lt;author&gt;Harrington, R.&lt;/author&gt;&lt;author&gt;Heidenreich, P.&lt;/author&gt;&lt;author&gt;Palaniappan, L.&lt;/author&gt;&lt;author&gt;Scheinker, D.&lt;/author&gt;&lt;author&gt;Rodriguez, F.&lt;/author&gt;&lt;/authors&gt;&lt;/contributors&gt;&lt;auth-address&gt;Department of Electrical Engineering, Stanford University, Stanford, CA USA.&amp;#xD;Division of Cardiovascular Medicine, Stanford University School of Medicine, Stanford, CA USA.&amp;#xD;Palo Alto Medical Foundation Research Institute, Palo Alto, CA USA.&amp;#xD;Division of Primary Care and Population Health, Stanford University School of Medicine, Stanford, CA USA.&amp;#xD;Department of Management Science and Engineering, Stanford University School of Engineering, Stanford, CA USA.&amp;#xD;Division of Pediatric Endocrinology and Diabetes, Stanford University School of Medicine, Stanford, CA USA.&lt;/auth-address&gt;&lt;titles&gt;&lt;title&gt;Machine learning and atherosclerotic cardiovascular disease risk prediction in a multi-ethnic population&lt;/title&gt;&lt;secondary-title&gt;NPJ Digit Med&lt;/secondary-title&gt;&lt;/titles&gt;&lt;periodical&gt;&lt;full-title&gt;NPJ Digit Med&lt;/full-title&gt;&lt;/periodical&gt;&lt;pages&gt;125&lt;/pages&gt;&lt;volume&gt;3&lt;/volume&gt;&lt;edition&gt;2020/10/13&lt;/edition&gt;&lt;keywords&gt;&lt;keyword&gt;*Cardiovascular diseases&lt;/keyword&gt;&lt;keyword&gt;*Epidemiology&lt;/keyword&gt;&lt;/keywords&gt;&lt;dates&gt;&lt;year&gt;2020&lt;/year&gt;&lt;/dates&gt;&lt;isbn&gt;2398-6352 (Electronic)&amp;#xD;2398-6352 (Linking)&lt;/isbn&gt;&lt;accession-num&gt;33043149&lt;/accession-num&gt;&lt;urls&gt;&lt;related-urls&gt;&lt;url&gt;https://www.ncbi.nlm.nih.gov/pubmed/33043149&lt;/url&gt;&lt;/related-urls&gt;&lt;/urls&gt;&lt;custom2&gt;PMC7511400&lt;/custom2&gt;&lt;electronic-resource-num&gt;10.1038/s41746-020-00331-1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5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Ward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Cb3V6aWQ8L0F1dGhvcj48WWVhcj4yMDIxPC9ZZWFyPjxS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Cb3V6aWQ8L0F1dGhvcj48WWVhcj4yMDIxPC9ZZWFyPjxS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8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Bouzid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Vbm5pa3Jpc2huYW48L0F1dGhvcj48WWVhcj4yMDE2PC9Z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Vbm5pa3Jpc2huYW48L0F1dGhvcj48WWVhcj4yMDE2PC9Z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39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 xml:space="preserve">Unnikrishnan 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Zarkogianni&lt;/Author&gt;&lt;Year&gt;2018&lt;/Year&gt;&lt;RecNum&gt;51&lt;/RecNum&gt;&lt;DisplayText&gt;[40]&lt;/DisplayText&gt;&lt;record&gt;&lt;rec-number&gt;51&lt;/rec-number&gt;&lt;foreign-keys&gt;&lt;key app="EN" db-id="29vade2t3ve5d9e0tw7xdapcez9f02e5axwe" timestamp="1649508697"&gt;51&lt;/key&gt;&lt;/foreign-keys&gt;&lt;ref-type name="Journal Article"&gt;17&lt;/ref-type&gt;&lt;contributors&gt;&lt;authors&gt;&lt;author&gt;Zarkogianni, K.&lt;/author&gt;&lt;author&gt;Athanasiou, M.&lt;/author&gt;&lt;author&gt;Thanopoulou, A. C.&lt;/author&gt;&lt;/authors&gt;&lt;/contributors&gt;&lt;titles&gt;&lt;title&gt;Comparison of Machine Learning Approaches Toward Assessing the Risk of Developing Cardiovascular Disease as a Long-Term Diabetes Complication&lt;/title&gt;&lt;secondary-title&gt;IEEE J Biomed Health Inform&lt;/secondary-title&gt;&lt;/titles&gt;&lt;periodical&gt;&lt;full-title&gt;IEEE J Biomed Health Inform&lt;/full-title&gt;&lt;/periodical&gt;&lt;pages&gt;1637-1647&lt;/pages&gt;&lt;volume&gt;22&lt;/volume&gt;&lt;number&gt;5&lt;/number&gt;&lt;edition&gt;2018/07/11&lt;/edition&gt;&lt;keywords&gt;&lt;keyword&gt;Aged&lt;/keyword&gt;&lt;keyword&gt;Area Under Curve&lt;/keyword&gt;&lt;keyword&gt;Cardiovascular Diseases/*epidemiology&lt;/keyword&gt;&lt;keyword&gt;Databases, Factual&lt;/keyword&gt;&lt;keyword&gt;Diabetes Mellitus, Type 2/*complications/*epidemiology&lt;/keyword&gt;&lt;keyword&gt;Female&lt;/keyword&gt;&lt;keyword&gt;Humans&lt;/keyword&gt;&lt;keyword&gt;*Machine Learning&lt;/keyword&gt;&lt;keyword&gt;Male&lt;/keyword&gt;&lt;keyword&gt;Middle Aged&lt;/keyword&gt;&lt;keyword&gt;Neural Networks, Computer&lt;/keyword&gt;&lt;keyword&gt;Risk Assessment&lt;/keyword&gt;&lt;/keywords&gt;&lt;dates&gt;&lt;year&gt;2018&lt;/year&gt;&lt;pub-dates&gt;&lt;date&gt;Sep&lt;/date&gt;&lt;/pub-dates&gt;&lt;/dates&gt;&lt;isbn&gt;2168-2208 (Electronic)&amp;#xD;2168-2194 (Linking)&lt;/isbn&gt;&lt;accession-num&gt;29990007&lt;/accession-num&gt;&lt;urls&gt;&lt;related-urls&gt;&lt;url&gt;https://www.ncbi.nlm.nih.gov/pubmed/29990007&lt;/url&gt;&lt;/related-urls&gt;&lt;/urls&gt;&lt;electronic-resource-num&gt;10.1109/JBHI.2017.2765639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40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Zarkogianni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4.1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problem of generalizatio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Model Explainability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lgorithm developmen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complex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e use of simple/ complex model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ccount for complexities in the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ncertain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ransparenc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explainability/ interpretable/ interpretability/ interpretation/ intelligible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interpreting the model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xplainability methods/ model explanation/ interpretability and explainability method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telligibility of outpu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ocumentation and annotation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human–ai interactio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eature importance analysi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lime (local interpretable model-agnostic explanations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unterfactual analysi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distill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hapley additive explanation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ttention visualiz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lausibility of model outputs/ results justifie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erformance metrics and data partitions(results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sult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terpretation of model's results by an end-user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ser feedback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, 4, 5, 6, 7, 8, 10, 13, 14, 15, 17, 18, 19, 20, 21, 22, 26, 28, 29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lgorithm developmen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model complex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fine use of simple/ complex model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ccount for complexities in the data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explainability/ interpretable/ interpretability/ interpretation/ intelligible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interpreting the model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xplainability methods/ model explanation/ interpretability and explainability method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human–AI interaction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IYW48L0F1dGhvcj48WWVhcj4yMDIwPC9ZZWFyPjxSZWNO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IYW48L0F1dGhvcj48WWVhcj4yMDIwPC9ZZWFyPjxSZWNO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Han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XZW5nPC9BdXRob3I+PFllYXI+MjAxNzwvWWVhcj48UmVj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XZW5nPC9BdXRob3I+PFllYXI+MjAxNzwvWWVhcj48UmVj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2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 xml:space="preserve">Weng et al.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BbC1aYWl0aTwvQXV0aG9yPjxZZWFyPjIwMjA8L1llYXI+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BbC1aYWl0aTwvQXV0aG9yPjxZZWFyPjIwMjA8L1llYXI+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29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Salah Al-Zaiti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Xuan&lt;/Author&gt;&lt;Year&gt;2022&lt;/Year&gt;&lt;RecNum&gt;2714&lt;/RecNum&gt;&lt;DisplayText&gt;[41]&lt;/DisplayText&gt;&lt;record&gt;&lt;rec-number&gt;2714&lt;/rec-number&gt;&lt;foreign-keys&gt;&lt;key app="EN" db-id="e2xpv2f2yta2aaeaxvmptsawavsv9xtvf0zx"&gt;2714&lt;/key&gt;&lt;/foreign-keys&gt;&lt;ref-type name="Journal Article"&gt;17&lt;/ref-type&gt;&lt;contributors&gt;&lt;authors&gt;&lt;author&gt;Xuan, X.&lt;/author&gt;&lt;author&gt;Zhang, X.&lt;/author&gt;&lt;author&gt;Kwon, O. H.&lt;/author&gt;&lt;author&gt;Ma, K. L.&lt;/author&gt;&lt;/authors&gt;&lt;/contributors&gt;&lt;titles&gt;&lt;title&gt;VAC-CNN: A Visual Analytics System for Comparative Studies of Deep Convolutional Neural Networks&lt;/title&gt;&lt;secondary-title&gt;IEEE Trans Vis Comput Graph&lt;/secondary-title&gt;&lt;alt-title&gt;IEEE transactions on visualization and computer graphics&lt;/alt-title&gt;&lt;/titles&gt;&lt;periodical&gt;&lt;full-title&gt;IEEE Trans Vis Comput Graph&lt;/full-title&gt;&lt;abbr-1&gt;IEEE transactions on visualization and computer graphics&lt;/abbr-1&gt;&lt;/periodical&gt;&lt;alt-periodical&gt;&lt;full-title&gt;IEEE Trans Vis Comput Graph&lt;/full-title&gt;&lt;abbr-1&gt;IEEE transactions on visualization and computer graphics&lt;/abbr-1&gt;&lt;/alt-periodical&gt;&lt;pages&gt;2326-2337&lt;/pages&gt;&lt;volume&gt;28&lt;/volume&gt;&lt;number&gt;6&lt;/number&gt;&lt;keywords&gt;&lt;keyword&gt;*Computer Graphics&lt;/keyword&gt;&lt;keyword&gt;Machine Learning&lt;/keyword&gt;&lt;keyword&gt;*Neural Networks, Computer&lt;/keyword&gt;&lt;/keywords&gt;&lt;dates&gt;&lt;year&gt;2022&lt;/year&gt;&lt;pub-dates&gt;&lt;date&gt;Jun&lt;/date&gt;&lt;/pub-dates&gt;&lt;/dates&gt;&lt;isbn&gt;1941-0506 (Electronic)&amp;#xD;1077-2626 (Linking)&lt;/isbn&gt;&lt;accession-num&gt;35389868&lt;/accession-num&gt;&lt;urls&gt;&lt;related-urls&gt;&lt;url&gt;http://www.ncbi.nlm.nih.gov/pubmed/35389868&lt;/url&gt;&lt;/related-urls&gt;&lt;/urls&gt;&lt;electronic-resource-num&gt;10.1109/TVCG.2022.3165347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41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Xuan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Wang&lt;/Author&gt;&lt;Year&gt;2021&lt;/Year&gt;&lt;RecNum&gt;2715&lt;/RecNum&gt;&lt;DisplayText&gt;[42]&lt;/DisplayText&gt;&lt;record&gt;&lt;rec-number&gt;2715&lt;/rec-number&gt;&lt;foreign-keys&gt;&lt;key app="EN" db-id="e2xpv2f2yta2aaeaxvmptsawavsv9xtvf0zx"&gt;2715&lt;/key&gt;&lt;/foreign-keys&gt;&lt;ref-type name="Journal Article"&gt;17&lt;/ref-type&gt;&lt;contributors&gt;&lt;authors&gt;&lt;author&gt;Wang, Z. J.&lt;/author&gt;&lt;author&gt;Turko, R.&lt;/author&gt;&lt;author&gt;Shaikh, O.&lt;/author&gt;&lt;author&gt;Park, H.&lt;/author&gt;&lt;author&gt;Das, N.&lt;/author&gt;&lt;author&gt;Hohman, F.&lt;/author&gt;&lt;author&gt;Kahng, M.&lt;/author&gt;&lt;author&gt;Polo Chau, D. H.&lt;/author&gt;&lt;/authors&gt;&lt;/contributors&gt;&lt;titles&gt;&lt;title&gt;CNN Explainer: Learning Convolutional Neural Networks with Interactive Visualization&lt;/title&gt;&lt;secondary-title&gt;IEEE Trans Vis Comput Graph&lt;/secondary-title&gt;&lt;alt-title&gt;IEEE transactions on visualization and computer graphics&lt;/alt-title&gt;&lt;/titles&gt;&lt;periodical&gt;&lt;full-title&gt;IEEE Trans Vis Comput Graph&lt;/full-title&gt;&lt;abbr-1&gt;IEEE transactions on visualization and computer graphics&lt;/abbr-1&gt;&lt;/periodical&gt;&lt;alt-periodical&gt;&lt;full-title&gt;IEEE Trans Vis Comput Graph&lt;/full-title&gt;&lt;abbr-1&gt;IEEE transactions on visualization and computer graphics&lt;/abbr-1&gt;&lt;/alt-periodical&gt;&lt;pages&gt;1396-1406&lt;/pages&gt;&lt;volume&gt;27&lt;/volume&gt;&lt;number&gt;2&lt;/number&gt;&lt;keywords&gt;&lt;keyword&gt;*Computer Graphics&lt;/keyword&gt;&lt;keyword&gt;Humans&lt;/keyword&gt;&lt;keyword&gt;*Neural Networks, Computer&lt;/keyword&gt;&lt;/keywords&gt;&lt;dates&gt;&lt;year&gt;2021&lt;/year&gt;&lt;pub-dates&gt;&lt;date&gt;Feb&lt;/date&gt;&lt;/pub-dates&gt;&lt;/dates&gt;&lt;isbn&gt;1941-0506 (Electronic)&amp;#xD;1077-2626 (Linking)&lt;/isbn&gt;&lt;accession-num&gt;33048723&lt;/accession-num&gt;&lt;urls&gt;&lt;related-urls&gt;&lt;url&gt;http://www.ncbi.nlm.nih.gov/pubmed/33048723&lt;/url&gt;&lt;/related-urls&gt;&lt;/urls&gt;&lt;electronic-resource-num&gt;10.1109/TVCG.2020.3030418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42]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</w:rPr>
              <w:t>Wang et 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4.2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lack of interpretability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4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AI Ethics</w:t>
            </w:r>
          </w:p>
        </w:tc>
        <w:tc>
          <w:tcPr>
            <w:tcW w:w="1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AI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-ethic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th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thical guidelin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uman-in-the-loop evalu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echnical task-specific evalu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thical data sourc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annotation (ground truth)/ ground truth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dentification of error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iagnosi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mographic dispariti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al worl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clusivity and divers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thical considerations and methodological bias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governa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sponsibility/ accountabil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(model performance monitor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lectronic monitor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rioritization of result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ias detection and mitig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bias analysi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ias assessment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pplicability and bia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ias mitigation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xplainability and interpretabil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ransparency and auditing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ransparenc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thical and other regulatory approvals obtaine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rror analysis and feedback mechanism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ailure modes and risk analysis)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ssurance of patient safety/ patient safety/ safety and error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ssessing security vulnerabiliti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afety constraints and complia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ser safety measur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afety and privac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ata privacy complia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eneficenc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upport for intended us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otential impacts on the healthcare team and patient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air commercialisation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, 3, 4, 5, 6, 7, 10, 11, 12, 13, 15, 18, 21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AI-ethic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thic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demographic disparities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al world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clusivity and diversit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ethical considerations and methodological biases</w:t>
            </w:r>
          </w:p>
        </w:tc>
        <w:tc>
          <w:tcPr>
            <w:tcW w:w="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XZW5nPC9BdXRob3I+PFllYXI+MjAxNzwvWWVhcj48UmVj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12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Weng et al.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&lt;EndNote&gt;&lt;Cite&gt;&lt;Author&gt;Kim&lt;/Author&gt;&lt;Year&gt;2017&lt;/Year&gt;&lt;RecNum&gt;33&lt;/RecNum&gt;&lt;DisplayText&gt;[43]&lt;/DisplayText&gt;&lt;record&gt;&lt;rec-number&gt;33&lt;/rec-number&gt;&lt;foreign-keys&gt;&lt;key app="EN" db-id="29vade2t3ve5d9e0tw7xdapcez9f02e5axwe" timestamp="1649508435"&gt;33&lt;/key&gt;&lt;/foreign-keys&gt;&lt;ref-type name="Journal Article"&gt;17&lt;/ref-type&gt;&lt;contributors&gt;&lt;authors&gt;&lt;author&gt;Kim, J.&lt;/author&gt;&lt;author&gt;Kang, U.&lt;/author&gt;&lt;author&gt;Lee, Y.&lt;/author&gt;&lt;/authors&gt;&lt;/contributors&gt;&lt;auth-address&gt;Department of Computer and Information Engineering, Inha University, Incheon, Korea.&amp;#xD;IT Department, Gachon University, Seongnam, Korea.&lt;/auth-address&gt;&lt;titles&gt;&lt;title&gt;Statistics and Deep Belief Network-Based Cardiovascular Risk Prediction&lt;/title&gt;&lt;secondary-title&gt;Healthc Inform Res&lt;/secondary-title&gt;&lt;/titles&gt;&lt;periodical&gt;&lt;full-title&gt;Healthc Inform Res&lt;/full-title&gt;&lt;/periodical&gt;&lt;pages&gt;169-175&lt;/pages&gt;&lt;volume&gt;23&lt;/volume&gt;&lt;number&gt;3&lt;/number&gt;&lt;edition&gt;2017/09/07&lt;/edition&gt;&lt;keywords&gt;&lt;keyword&gt;Cardiovascular Diseases&lt;/keyword&gt;&lt;keyword&gt;Cardiovascular Risk Prediction&lt;/keyword&gt;&lt;keyword&gt;Deep Belief Network&lt;/keyword&gt;&lt;keyword&gt;Knhanes&lt;/keyword&gt;&lt;keyword&gt;Machine Learning&lt;/keyword&gt;&lt;keyword&gt;was reported.&lt;/keyword&gt;&lt;/keywords&gt;&lt;dates&gt;&lt;year&gt;2017&lt;/year&gt;&lt;pub-dates&gt;&lt;date&gt;Jul&lt;/date&gt;&lt;/pub-dates&gt;&lt;/dates&gt;&lt;isbn&gt;2093-3681 (Print)&amp;#xD;2093-3681 (Linking)&lt;/isbn&gt;&lt;accession-num&gt;28875051&lt;/accession-num&gt;&lt;urls&gt;&lt;related-urls&gt;&lt;url&gt;https://www.ncbi.nlm.nih.gov/pubmed/28875051&lt;/url&gt;&lt;/related-urls&gt;&lt;/urls&gt;&lt;custom2&gt;PMC5572520&lt;/custom2&gt;&lt;electronic-resource-num&gt;10.4258/hir.2017.23.3.169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43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Kim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begin">
                <w:fldData xml:space="preserve">PEVuZE5vdGU+PENpdGU+PEF1dGhvcj5TZWdhcjwvQXV0aG9yPjxZZWFyPjIwMjE8L1llYXI+PFJl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=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begin">
                <w:fldData xml:space="preserve">PEVuZE5vdGU+PENpdGU+PEF1dGhvcj5TZWdhcjwvQXV0aG9yPjxZZWFyPjIwMjE8L1llYXI+PFJl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[44]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egar et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</w:rPr>
              <w:t>al.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4.3 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 w:val="21"/>
                <w:szCs w:val="21"/>
              </w:rPr>
              <w:t>AI-ethics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jc w:val="left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olor w:val="1F1F1F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Guideline No.: </w:t>
      </w:r>
      <w:r>
        <w:rPr>
          <w:rFonts w:hint="default" w:ascii="Times New Roman" w:hAnsi="Times New Roman" w:eastAsia="Times New Roman" w:cs="Times New Roman"/>
          <w:sz w:val="21"/>
          <w:szCs w:val="21"/>
          <w:lang w:val="en-US" w:eastAsia="zh-CN"/>
        </w:rPr>
        <w:t xml:space="preserve">Number of guideline shown in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Multimedia Appendix 2</w:t>
      </w:r>
    </w:p>
    <w:p>
      <w:pPr>
        <w:jc w:val="left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olor w:val="1F1F1F"/>
          <w:sz w:val="24"/>
          <w:szCs w:val="24"/>
          <w:lang w:val="en-US" w:eastAsia="zh-CN"/>
        </w:rPr>
      </w:pPr>
    </w:p>
    <w:p>
      <w:pPr>
        <w:snapToGrid w:val="0"/>
        <w:spacing w:line="480" w:lineRule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olor w:val="1F1F1F"/>
          <w:sz w:val="24"/>
          <w:szCs w:val="24"/>
          <w:lang w:val="en-US" w:eastAsia="zh-CN"/>
        </w:rPr>
      </w:pPr>
      <w:r>
        <w:rPr>
          <w:rFonts w:ascii="Times New Roman" w:hAnsi="Times New Roman" w:eastAsia="宋体" w:cs="Calibri"/>
          <w:b/>
          <w:bCs/>
          <w:sz w:val="24"/>
          <w:szCs w:val="24"/>
        </w:rPr>
        <w:t>References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olor w:val="1F1F1F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olor w:val="1F1F1F"/>
          <w:sz w:val="24"/>
          <w:szCs w:val="24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olor w:val="1F1F1F"/>
          <w:sz w:val="24"/>
          <w:szCs w:val="24"/>
          <w:lang w:val="en-US"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Han, D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achine learning based risk prediction model for asymptomatic individuals who underwent coronary artery calcium score: Comparison with traditional risk prediction approache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 Cardiovasc Comput Tomogr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): p. 168-176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Rodriguez, F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therosclerotic Cardiovascular Disease Risk Prediction in Disaggregated Asian and Hispanic Subgroups Using Electronic Health Record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 Am Heart Assoc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4): p. e011874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Teoh, D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Towards stroke prediction using electronic health record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BMC Med Inform Decis Mak, 2018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127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Benjamins, J.W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nhancing cardiovascular artificial intelligence (AI) research in the Netherlands: CVON-AI consortium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Neth Heart J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7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9): p. 414-425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iu, L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n early aortic dissection screening model and applied research based on ensemble learning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Ann Transl Med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3): p. 1578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Tsoi, K.K.F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achine Learning Clustering for Blood Pressure Variability Applied to Systolic Blood Pressure Intervention Trial (SPRINT) and the Hong Kong Community Cohort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Hypertension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7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): p. 569-576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ung, J.M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velopment and verification of prediction models for preventing cardiovascular disease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PLoS One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9): p. e0222809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Ayala Solares, J.R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Long-Term Exposure to Elevated Systolic Blood Pressure in Predicting Incident Cardiovascular Disease: Evidence From Large-Scale Routine Electronic Health Record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 Am Heart Assoc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2): p. e012129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ho, I.J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velopment and External Validation of a Deep Learning Algorithm for Prognostication of Cardiovascular Outcome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Korean Circ J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5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72-84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ajeev, S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redicting Australian Adults at High Risk of Cardiovascular Disease Mortality Using Standard Risk Factors and Machine Learning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Int J Environ Res Public Health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6)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Nakanishi, R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achine Learning Adds to Clinical and CAC Assessments in Predicting 10-Year CHD and CVD Death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ACC Cardiovasc Imaging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3): p. 615-625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Weng, S.F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an machine-learning improve cardiovascular risk prediction using routine clinical data?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PLoS One, 2017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4): p. e0174944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Wang, H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Using Machine Learning to Integrate Socio-Behavioral Factors in Predicting Cardiovascular-Related Mortality Risk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Stud Health Technol Inform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6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433-437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Alaa, A.M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ardiovascular disease risk prediction using automated machine learning: A prospective study of 423,604 UK Biobank participant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PLoS One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5): p. e0213653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Ward, A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achine learning and atherosclerotic cardiovascular disease risk prediction in a multi-ethnic popula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NPJ Digit Med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125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Ponomartseva, D.A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rediction model for thyrotoxic atrial fibrillation: a retrospective study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BMC Endocr Disord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150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han, K.L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arly Identification of High-Risk TIA or Minor Stroke Using Artificial Neural Network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Front Neurol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171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Jdanov, D.A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Recalibration of the SCORE risk chart for the Russian popula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Eur J Epidemiol, 2014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9): p. 621-8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Goldstein, B.A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ear-term prediction of sudden cardiac death in older hemodialysis patients using electronic health record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lin J Am Soc Nephrol, 2014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82-91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Angeli, F., G. Reboldi, and P. Verdecchia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Hypertension and the J-curve phenomenon: implications for tight blood pressure control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Hypertension Research, 201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): p. 109-111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ip, S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iastolic Blood Pressure J-Curve Phenomenon in a Tertiary-Care Hypertension Clinic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Hypertension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7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4): p. 767-775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Dutta, A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n efficient convolutional neural network for coronary heart disease predic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Expert Systems with Applications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5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i, Y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nsistency of variety of machine learning and statistical models in predicting clinical risks of individual patients: longitudinal cohort study using cardiovascular disease as exemplar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BMJ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7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m3919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Zhuang, X.D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ep Phenotyping and Prediction of Long-term Cardiovascular Disease: Optimized by Machine Learning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an J Cardiol, 202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6): p. 774-782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Ambale-Venkatesh, B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ardiovascular Event Prediction by Machine Learning: The Multi-Ethnic Study of Atherosclerosi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irc Res, 2017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2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9): p. 1092-1101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Pujadas, E.R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rediction of incident cardiovascular events using machine learning and CMR radiomic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Eur Radiol, 2023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5): p. 3488-3500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ou, Y.S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Extensive deep learning model to enhance electrocardiogram application via latent cardiovascular feature extraction from identity identifica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omput Methods Programs Biomed, 2023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3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107359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hao, H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ep learning predicts cardiovascular disease risks from lung cancer screening low dose computed tomography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Nat Commun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2963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Al-Zaiti, S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achine learning-based prediction of acute coronary syndrome using only the pre-hospital 12-lead electrocardiogram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Nat Commun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): p. 3966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You, J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velopment of machine learning-based models to predict 10-year risk of cardiovascular disease: a prospective cohort study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Stroke Vasc Neurol, 2023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hua, W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ata-driven discovery and validation of circulating blood-based biomarkers associated with prevalent atrial fibrilla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Eur Heart J, 2019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4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6): p. 1268-1276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hen, X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oint effect of elevated-c-reactive protein level and hypertension on new-onset stroke: A nationwide prospective cohort study of CHARL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Front Public Health, 202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919506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uri, J.S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Understanding the bias in machine learning systems for cardiovascular disease risk assessment: The first of its kind review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omput Biol Med, 202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4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105204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Kakadiaris, I.A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achine Learning Outperforms ACC / AHA CVD Risk Calculator in MESA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 Am Heart Assoc, 2018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7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2): p. e009476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ommandeur, F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achine learning to predict the long-term risk of myocardial infarction and cardiac death based on clinical risk, coronary calcium, and epicardial adipose tissue: a prospective study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ardiovasc Res, 202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1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4): p. 2216-2225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Voss, R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rediction of risk of coronary events in middle-aged men in the Prospective Cardiovascular Munster Study (PROCAM) using neural network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Int J Epidemiol, 200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6): p. 1253-62; discussion 1262-64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Polonsky, T.S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ronary artery calcium score and risk classification for coronary heart disease predic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AMA, 2010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30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16): p. 1610-6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Bouzid, Z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 Search of an Optimal Subset of ECG Features to Augment the Diagnosis of Acute Coronary Syndrome at the Emergency Department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J Am Heart Assoc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3): p. e017871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Unnikrishnan, P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velopment of Health Parameter Model for Risk Prediction of CVD Using SVM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omput Math Methods Med, 2016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016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: p. 3016245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Zarkogianni, K., M. Athanasiou, and A.C. Thanopoulou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mparison of Machine Learning Approaches Toward Assessing the Risk of Developing Cardiovascular Disease as a Long-Term Diabetes Complica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IEEE J Biomed Health Inform, 2018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5): p. 1637-1647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Xuan, X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VAC-CNN: A Visual Analytics System for Comparative Studies of Deep Convolutional Neural Network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IEEE Trans Vis Comput Graph, 2022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6): p. 2326-2337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Wang, Z.J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NN Explainer: Learning Convolutional Neural Networks with Interactive Visualiza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IEEE Trans Vis Comput Graph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7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): p. 1396-1406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Kim, J., U. Kang, and Y. Lee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Statistics and Deep Belief Network-Based Cardiovascular Risk Prediction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Healthc Inform Res, 2017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2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3): p. 169-175.</w:t>
      </w:r>
    </w:p>
    <w:p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egar, M.W., et al.,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Development and Validation of Machine Learning-Based Race-Specific Models to Predict 10-Year Risk of Heart Failure: A Multicohort Analysis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Circulation, 2021. </w:t>
      </w:r>
      <w:r>
        <w:rPr>
          <w:rFonts w:ascii="Calibri" w:hAnsi="Calibri" w:cs="Calibri" w:eastAsiaTheme="minorEastAsia"/>
          <w:b/>
          <w:kern w:val="2"/>
          <w:sz w:val="20"/>
          <w:szCs w:val="24"/>
          <w:lang w:val="en-US" w:eastAsia="zh-CN" w:bidi="ar-SA"/>
        </w:rPr>
        <w:t>14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(24): p. 2370-2383.</w:t>
      </w:r>
    </w:p>
    <w:p>
      <w:pPr>
        <w:jc w:val="left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olor w:val="1F1F1F"/>
          <w:sz w:val="24"/>
          <w:szCs w:val="24"/>
          <w:lang w:val="en-US" w:eastAsia="zh-CN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olor w:val="1F1F1F"/>
          <w:sz w:val="24"/>
          <w:szCs w:val="24"/>
          <w:lang w:val="en-US"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60F4870"/>
    <w:multiLevelType w:val="multilevel"/>
    <w:tmpl w:val="D60F4870"/>
    <w:lvl w:ilvl="0" w:tentative="0">
      <w:start w:val="1"/>
      <w:numFmt w:val="decimal"/>
      <w:suff w:val="space"/>
      <w:lvlText w:val="%1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mOWFmMWE5NDQwZTBhN2E3YWMyN2E2N2Q0ZGMyNG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ade2t3ve5d9e0tw7xdapcez9f02e5axwe&quot;&gt;My EndNote Library&lt;record-ids&gt;&lt;item&gt;5&lt;/item&gt;&lt;item&gt;8&lt;/item&gt;&lt;item&gt;9&lt;/item&gt;&lt;item&gt;10&lt;/item&gt;&lt;item&gt;11&lt;/item&gt;&lt;item&gt;12&lt;/item&gt;&lt;item&gt;13&lt;/item&gt;&lt;item&gt;14&lt;/item&gt;&lt;item&gt;16&lt;/item&gt;&lt;item&gt;19&lt;/item&gt;&lt;item&gt;20&lt;/item&gt;&lt;item&gt;21&lt;/item&gt;&lt;item&gt;23&lt;/item&gt;&lt;item&gt;25&lt;/item&gt;&lt;item&gt;26&lt;/item&gt;&lt;item&gt;27&lt;/item&gt;&lt;item&gt;33&lt;/item&gt;&lt;item&gt;34&lt;/item&gt;&lt;item&gt;41&lt;/item&gt;&lt;item&gt;51&lt;/item&gt;&lt;item&gt;55&lt;/item&gt;&lt;item&gt;56&lt;/item&gt;&lt;item&gt;67&lt;/item&gt;&lt;item&gt;78&lt;/item&gt;&lt;item&gt;82&lt;/item&gt;&lt;item&gt;91&lt;/item&gt;&lt;item&gt;104&lt;/item&gt;&lt;item&gt;130&lt;/item&gt;&lt;item&gt;170&lt;/item&gt;&lt;item&gt;177&lt;/item&gt;&lt;item&gt;186&lt;/item&gt;&lt;item&gt;187&lt;/item&gt;&lt;item&gt;218&lt;/item&gt;&lt;item&gt;219&lt;/item&gt;&lt;item&gt;227&lt;/item&gt;&lt;item&gt;228&lt;/item&gt;&lt;item&gt;230&lt;/item&gt;&lt;item&gt;238&lt;/item&gt;&lt;item&gt;239&lt;/item&gt;&lt;item&gt;240&lt;/item&gt;&lt;item&gt;244&lt;/item&gt;&lt;item&gt;292&lt;/item&gt;&lt;/record-ids&gt;&lt;/item&gt;&lt;/Libraries&gt;"/>
  </w:docVars>
  <w:rsids>
    <w:rsidRoot w:val="31F71414"/>
    <w:rsid w:val="01CA45D9"/>
    <w:rsid w:val="01E27803"/>
    <w:rsid w:val="021F7129"/>
    <w:rsid w:val="042D19FA"/>
    <w:rsid w:val="0950298B"/>
    <w:rsid w:val="0A0F415D"/>
    <w:rsid w:val="0C057F1B"/>
    <w:rsid w:val="0DC437DB"/>
    <w:rsid w:val="0DCF6B28"/>
    <w:rsid w:val="0E3C7B26"/>
    <w:rsid w:val="10726B00"/>
    <w:rsid w:val="13E13A2C"/>
    <w:rsid w:val="1404150D"/>
    <w:rsid w:val="148D727C"/>
    <w:rsid w:val="15016B50"/>
    <w:rsid w:val="15025A7F"/>
    <w:rsid w:val="150C0B77"/>
    <w:rsid w:val="16395E87"/>
    <w:rsid w:val="18D646CF"/>
    <w:rsid w:val="19CF6370"/>
    <w:rsid w:val="1ACC3565"/>
    <w:rsid w:val="1C0C3A69"/>
    <w:rsid w:val="1CC04A68"/>
    <w:rsid w:val="1DAD5CC1"/>
    <w:rsid w:val="1DF47922"/>
    <w:rsid w:val="1E7B1087"/>
    <w:rsid w:val="23A44173"/>
    <w:rsid w:val="244C52B3"/>
    <w:rsid w:val="269D244E"/>
    <w:rsid w:val="27665ED8"/>
    <w:rsid w:val="2A4D036A"/>
    <w:rsid w:val="2E7D7A9A"/>
    <w:rsid w:val="2FD0622F"/>
    <w:rsid w:val="30A36FF1"/>
    <w:rsid w:val="31AB1173"/>
    <w:rsid w:val="31F71414"/>
    <w:rsid w:val="32DC7485"/>
    <w:rsid w:val="332E5BDE"/>
    <w:rsid w:val="35431A3E"/>
    <w:rsid w:val="37494833"/>
    <w:rsid w:val="3A5F4654"/>
    <w:rsid w:val="3CB74ABF"/>
    <w:rsid w:val="471D28B0"/>
    <w:rsid w:val="473A6980"/>
    <w:rsid w:val="48310C7F"/>
    <w:rsid w:val="48E43FA6"/>
    <w:rsid w:val="4AFB1112"/>
    <w:rsid w:val="4B8E16A6"/>
    <w:rsid w:val="4DAB1FDE"/>
    <w:rsid w:val="4DB70B34"/>
    <w:rsid w:val="53360094"/>
    <w:rsid w:val="56ED5DEC"/>
    <w:rsid w:val="570A3D11"/>
    <w:rsid w:val="5A434FE4"/>
    <w:rsid w:val="5A823900"/>
    <w:rsid w:val="5C78576A"/>
    <w:rsid w:val="5D352EBF"/>
    <w:rsid w:val="5E14191A"/>
    <w:rsid w:val="5E915487"/>
    <w:rsid w:val="5F9765F9"/>
    <w:rsid w:val="601D2D07"/>
    <w:rsid w:val="632128A0"/>
    <w:rsid w:val="65186B34"/>
    <w:rsid w:val="6A961D68"/>
    <w:rsid w:val="6A9C18BD"/>
    <w:rsid w:val="6F24683C"/>
    <w:rsid w:val="70765B1C"/>
    <w:rsid w:val="71F32C72"/>
    <w:rsid w:val="752E0E4E"/>
    <w:rsid w:val="75EC732E"/>
    <w:rsid w:val="7923254F"/>
    <w:rsid w:val="7C4A388D"/>
    <w:rsid w:val="7E4E5E2B"/>
    <w:rsid w:val="7F442283"/>
    <w:rsid w:val="7F5B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autoRedefine/>
    <w:qFormat/>
    <w:uiPriority w:val="0"/>
    <w:rPr>
      <w:rFonts w:ascii="Calibri" w:hAnsi="Calibri" w:cs="Calibri"/>
      <w:sz w:val="20"/>
    </w:rPr>
  </w:style>
  <w:style w:type="paragraph" w:customStyle="1" w:styleId="7">
    <w:name w:val="EndNote Bibliography Title"/>
    <w:autoRedefine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23:20:00Z</dcterms:created>
  <dc:creator>WPS_1601700859</dc:creator>
  <cp:lastModifiedBy>WPS_1601700859</cp:lastModifiedBy>
  <dcterms:modified xsi:type="dcterms:W3CDTF">2024-05-29T13:2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EAC54599BE448E38E0C69B538C6110D_13</vt:lpwstr>
  </property>
</Properties>
</file>